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08FBCB">
      <w:pPr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FF0000"/>
          <w:spacing w:val="0"/>
          <w:sz w:val="24"/>
          <w:szCs w:val="24"/>
          <w:highlight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Multimedia Appendix </w:t>
      </w:r>
      <w:r>
        <w:rPr>
          <w:rFonts w:hint="eastAsia" w:ascii="Times New Roman" w:hAnsi="Times New Roman" w:eastAsia="宋体" w:cs="Times New Roman"/>
          <w:b/>
          <w:bCs/>
          <w:color w:val="212121"/>
          <w:kern w:val="2"/>
          <w:sz w:val="24"/>
          <w:szCs w:val="24"/>
          <w:shd w:val="clear" w:fill="FFFFFF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FF0000"/>
          <w:kern w:val="2"/>
          <w:sz w:val="24"/>
          <w:szCs w:val="24"/>
          <w:shd w:val="clear" w:fill="FFFFFF"/>
          <w:lang w:val="en-US" w:eastAsia="zh-CN" w:bidi="ar"/>
        </w:rPr>
        <w:t xml:space="preserve">Item-level Content Validity Index (I-CVI) Assessment for Each Item in the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FF0000"/>
          <w:spacing w:val="0"/>
          <w:sz w:val="24"/>
          <w:szCs w:val="24"/>
          <w:highlight w:val="none"/>
          <w:shd w:val="clear" w:color="auto" w:fill="FFFFFF"/>
          <w:lang w:val="en-US" w:eastAsia="zh-CN"/>
        </w:rPr>
        <w:t>DHL Questionnaire for Stroke Survivor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FF0000"/>
          <w:spacing w:val="0"/>
          <w:sz w:val="24"/>
          <w:szCs w:val="24"/>
          <w:highlight w:val="none"/>
          <w:shd w:val="clear" w:color="auto" w:fill="FFFFFF"/>
          <w:lang w:val="en-US" w:eastAsia="zh-CN"/>
        </w:rPr>
        <w:t>.</w:t>
      </w:r>
      <w:bookmarkStart w:id="0" w:name="_GoBack"/>
      <w:bookmarkEnd w:id="0"/>
    </w:p>
    <w:p w14:paraId="0985DAD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140" w:lineRule="atLeast"/>
        <w:textAlignment w:val="auto"/>
        <w:rPr>
          <w:rFonts w:hint="default" w:ascii="Times New Roman" w:hAnsi="Times New Roman" w:eastAsia="宋体" w:cs="Times New Roman"/>
          <w:color w:val="212121"/>
          <w:kern w:val="2"/>
          <w:sz w:val="24"/>
          <w:szCs w:val="24"/>
          <w:shd w:val="clear" w:fill="FFFFFF"/>
          <w:lang w:val="en-US" w:eastAsia="zh-CN" w:bidi="ar"/>
        </w:rPr>
      </w:pPr>
    </w:p>
    <w:tbl>
      <w:tblPr>
        <w:tblStyle w:val="3"/>
        <w:tblW w:w="986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284"/>
        <w:gridCol w:w="284"/>
        <w:gridCol w:w="284"/>
        <w:gridCol w:w="284"/>
        <w:gridCol w:w="284"/>
        <w:gridCol w:w="284"/>
        <w:gridCol w:w="284"/>
        <w:gridCol w:w="284"/>
        <w:gridCol w:w="288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86"/>
        <w:gridCol w:w="1078"/>
      </w:tblGrid>
      <w:tr w14:paraId="747A0A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3" w:type="dxa"/>
          </w:tcPr>
          <w:p w14:paraId="4CFE2E9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40" w:lineRule="atLeast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tems</w:t>
            </w:r>
          </w:p>
        </w:tc>
        <w:tc>
          <w:tcPr>
            <w:tcW w:w="7896" w:type="dxa"/>
            <w:gridSpan w:val="20"/>
          </w:tcPr>
          <w:p w14:paraId="5688CAA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40" w:lineRule="atLeast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xperts</w:t>
            </w:r>
          </w:p>
        </w:tc>
        <w:tc>
          <w:tcPr>
            <w:tcW w:w="1078" w:type="dxa"/>
          </w:tcPr>
          <w:p w14:paraId="09D915B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DDEA6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3" w:type="dxa"/>
          </w:tcPr>
          <w:p w14:paraId="4682E0B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40" w:lineRule="atLeast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" w:type="dxa"/>
          </w:tcPr>
          <w:p w14:paraId="32EF9DB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84" w:type="dxa"/>
          </w:tcPr>
          <w:p w14:paraId="32D3AD8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84" w:type="dxa"/>
          </w:tcPr>
          <w:p w14:paraId="47FA134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78BCAD7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34F4EF5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84" w:type="dxa"/>
          </w:tcPr>
          <w:p w14:paraId="497CA85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84" w:type="dxa"/>
          </w:tcPr>
          <w:p w14:paraId="0A7348F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84" w:type="dxa"/>
          </w:tcPr>
          <w:p w14:paraId="3CD4FE9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88" w:type="dxa"/>
          </w:tcPr>
          <w:p w14:paraId="2DE0750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485" w:type="dxa"/>
          </w:tcPr>
          <w:p w14:paraId="62A7218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485" w:type="dxa"/>
          </w:tcPr>
          <w:p w14:paraId="78241FB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485" w:type="dxa"/>
          </w:tcPr>
          <w:p w14:paraId="10A3823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485" w:type="dxa"/>
          </w:tcPr>
          <w:p w14:paraId="29F8F8C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485" w:type="dxa"/>
          </w:tcPr>
          <w:p w14:paraId="07777F2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485" w:type="dxa"/>
          </w:tcPr>
          <w:p w14:paraId="4E57205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485" w:type="dxa"/>
          </w:tcPr>
          <w:p w14:paraId="4E4000A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485" w:type="dxa"/>
          </w:tcPr>
          <w:p w14:paraId="577AE53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485" w:type="dxa"/>
          </w:tcPr>
          <w:p w14:paraId="1B87D12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485" w:type="dxa"/>
          </w:tcPr>
          <w:p w14:paraId="07D967B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486" w:type="dxa"/>
          </w:tcPr>
          <w:p w14:paraId="646F9FC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078" w:type="dxa"/>
          </w:tcPr>
          <w:p w14:paraId="3808112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-CVI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sym w:font="Symbol" w:char="006B"/>
            </w:r>
          </w:p>
        </w:tc>
      </w:tr>
      <w:tr w14:paraId="4B9462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3" w:type="dxa"/>
            <w:tcBorders>
              <w:top w:val="single" w:color="auto" w:sz="6" w:space="0"/>
              <w:bottom w:val="nil"/>
              <w:right w:val="nil"/>
            </w:tcBorders>
            <w:vAlign w:val="center"/>
          </w:tcPr>
          <w:p w14:paraId="0D2F138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84" w:type="dxa"/>
          </w:tcPr>
          <w:p w14:paraId="4D26962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6305924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6BB1AD3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6D07EEC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84" w:type="dxa"/>
          </w:tcPr>
          <w:p w14:paraId="0711319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27375D5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0391704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71D740A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8" w:type="dxa"/>
          </w:tcPr>
          <w:p w14:paraId="643D3C2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0302A69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5060341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7C3AF59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3A70E01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5363AD8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03B56B3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7FC8A6E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08FF528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2147B86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1024DCE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6" w:type="dxa"/>
          </w:tcPr>
          <w:p w14:paraId="027582C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78" w:type="dxa"/>
          </w:tcPr>
          <w:p w14:paraId="324D1FC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5</w:t>
            </w:r>
          </w:p>
        </w:tc>
      </w:tr>
      <w:tr w14:paraId="6B0D29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893" w:type="dxa"/>
            <w:tcBorders>
              <w:bottom w:val="nil"/>
              <w:right w:val="nil"/>
            </w:tcBorders>
            <w:vAlign w:val="center"/>
          </w:tcPr>
          <w:p w14:paraId="3B2EEA4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84" w:type="dxa"/>
          </w:tcPr>
          <w:p w14:paraId="266DE24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49989C1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64E10D5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7CFF402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1B1C9A7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3B8FF98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2D01A60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21F23D8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8" w:type="dxa"/>
          </w:tcPr>
          <w:p w14:paraId="1AE9506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5E25032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0134BA2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7A61C2D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7A4D84A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3D04F9B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1974B7C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49C165B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717CBDD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5539EA8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6998E71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6" w:type="dxa"/>
          </w:tcPr>
          <w:p w14:paraId="6D72711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078" w:type="dxa"/>
          </w:tcPr>
          <w:p w14:paraId="5EE5A69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6D2606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3" w:type="dxa"/>
            <w:tcBorders>
              <w:bottom w:val="nil"/>
              <w:right w:val="nil"/>
            </w:tcBorders>
            <w:vAlign w:val="center"/>
          </w:tcPr>
          <w:p w14:paraId="70A8BB8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3FFB51B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6E22E16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1367385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25848A8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7BCE3A1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06B0AF9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20D2814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0BD535C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8" w:type="dxa"/>
          </w:tcPr>
          <w:p w14:paraId="5A266BA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7191773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6CD2990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15D8A96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289E291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718A11D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20F474F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2E998D1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3434F0E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3BF14B8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3965418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6" w:type="dxa"/>
          </w:tcPr>
          <w:p w14:paraId="3568B27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078" w:type="dxa"/>
          </w:tcPr>
          <w:p w14:paraId="0606619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6B80D6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3" w:type="dxa"/>
            <w:tcBorders>
              <w:bottom w:val="nil"/>
              <w:right w:val="nil"/>
            </w:tcBorders>
            <w:vAlign w:val="center"/>
          </w:tcPr>
          <w:p w14:paraId="30ECF6F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01CCC03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46A47B7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1C84486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4DF61FF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2690255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543C01A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3DD7136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68BB120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8" w:type="dxa"/>
          </w:tcPr>
          <w:p w14:paraId="00FE632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3DF7570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450CCE1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2595F33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35EFCBA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14EAA47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07D5A23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3EDC52B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020DC53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0697B29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2277F1E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6" w:type="dxa"/>
          </w:tcPr>
          <w:p w14:paraId="78185E1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78" w:type="dxa"/>
          </w:tcPr>
          <w:p w14:paraId="4E1AED0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63B3F2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3" w:type="dxa"/>
            <w:tcBorders>
              <w:bottom w:val="nil"/>
              <w:right w:val="nil"/>
            </w:tcBorders>
            <w:vAlign w:val="center"/>
          </w:tcPr>
          <w:p w14:paraId="65F1E4B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84" w:type="dxa"/>
          </w:tcPr>
          <w:p w14:paraId="532C1B3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5E096E5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367604B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1D55C6D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5BCAC87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22E5D49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2BDCC83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7B62598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8" w:type="dxa"/>
          </w:tcPr>
          <w:p w14:paraId="7C0FFBB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5B798C2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06956BC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218517E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42DBD8C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70A5397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568B7E5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7E41BDA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39739CF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6E91189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5FDA70D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6" w:type="dxa"/>
          </w:tcPr>
          <w:p w14:paraId="0684C1D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78" w:type="dxa"/>
          </w:tcPr>
          <w:p w14:paraId="5835444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62C20B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3" w:type="dxa"/>
            <w:tcBorders>
              <w:bottom w:val="nil"/>
              <w:right w:val="nil"/>
            </w:tcBorders>
            <w:vAlign w:val="center"/>
          </w:tcPr>
          <w:p w14:paraId="47BA8ED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84" w:type="dxa"/>
          </w:tcPr>
          <w:p w14:paraId="6D25C58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7BA00C8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726D923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12FB120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5E23FC1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4C84590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2A48580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6EDE136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8" w:type="dxa"/>
          </w:tcPr>
          <w:p w14:paraId="6217149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4AC2305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1B1FEBD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3763848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121D7CF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03D68BC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329E913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4EB02AF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1C17033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2345FBD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02256E6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6" w:type="dxa"/>
          </w:tcPr>
          <w:p w14:paraId="64E49DF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78" w:type="dxa"/>
          </w:tcPr>
          <w:p w14:paraId="2DB09F4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21E076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3" w:type="dxa"/>
            <w:tcBorders>
              <w:bottom w:val="nil"/>
              <w:right w:val="nil"/>
            </w:tcBorders>
            <w:vAlign w:val="center"/>
          </w:tcPr>
          <w:p w14:paraId="6B488FC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84" w:type="dxa"/>
          </w:tcPr>
          <w:p w14:paraId="1C667D3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57BBAC9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2DE02CC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348368E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2E74C96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3E7627F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359C776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01F8344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8" w:type="dxa"/>
          </w:tcPr>
          <w:p w14:paraId="53D8DFD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4BB4751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334D463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1DD3DD6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4E73870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516584B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0BD1715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6BBA781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76123E8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54486B9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3FECD1F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86" w:type="dxa"/>
          </w:tcPr>
          <w:p w14:paraId="3D9032F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78" w:type="dxa"/>
          </w:tcPr>
          <w:p w14:paraId="27E13D7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0</w:t>
            </w:r>
          </w:p>
        </w:tc>
      </w:tr>
      <w:tr w14:paraId="4B3118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3" w:type="dxa"/>
            <w:tcBorders>
              <w:bottom w:val="nil"/>
              <w:right w:val="nil"/>
            </w:tcBorders>
            <w:vAlign w:val="center"/>
          </w:tcPr>
          <w:p w14:paraId="744611B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84" w:type="dxa"/>
          </w:tcPr>
          <w:p w14:paraId="7F70B1C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15F7CB0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6D3614E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172FC71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1294728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747ADE0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5EEB2EE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3F0B38C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8" w:type="dxa"/>
          </w:tcPr>
          <w:p w14:paraId="66579A4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4D43B58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214FC32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03F7E99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72B96C7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39E09F7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55E599F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5C9A6A3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27F9F00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1562E87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538D179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6" w:type="dxa"/>
          </w:tcPr>
          <w:p w14:paraId="1A27E4B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078" w:type="dxa"/>
          </w:tcPr>
          <w:p w14:paraId="411A2A4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336B17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3" w:type="dxa"/>
            <w:tcBorders>
              <w:bottom w:val="nil"/>
              <w:right w:val="nil"/>
            </w:tcBorders>
            <w:vAlign w:val="center"/>
          </w:tcPr>
          <w:p w14:paraId="1CE7C37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284" w:type="dxa"/>
          </w:tcPr>
          <w:p w14:paraId="0784DE5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4CF157F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84" w:type="dxa"/>
          </w:tcPr>
          <w:p w14:paraId="23613FD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230BA3D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6A75FA6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0FE9D0C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84" w:type="dxa"/>
          </w:tcPr>
          <w:p w14:paraId="0A0360A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28874BE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8" w:type="dxa"/>
          </w:tcPr>
          <w:p w14:paraId="59B9865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3FBDEB9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85" w:type="dxa"/>
          </w:tcPr>
          <w:p w14:paraId="20FC0D9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25CEA4F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4B8955F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85" w:type="dxa"/>
          </w:tcPr>
          <w:p w14:paraId="2800FD6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27BBAE3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044EBE4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85" w:type="dxa"/>
          </w:tcPr>
          <w:p w14:paraId="45428DB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042BC98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19EB3F2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6" w:type="dxa"/>
          </w:tcPr>
          <w:p w14:paraId="4B6594E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78" w:type="dxa"/>
          </w:tcPr>
          <w:p w14:paraId="65D8111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0</w:t>
            </w:r>
          </w:p>
        </w:tc>
      </w:tr>
      <w:tr w14:paraId="6CB139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3" w:type="dxa"/>
            <w:tcBorders>
              <w:bottom w:val="nil"/>
              <w:right w:val="nil"/>
            </w:tcBorders>
            <w:vAlign w:val="center"/>
          </w:tcPr>
          <w:p w14:paraId="20D23E1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84" w:type="dxa"/>
          </w:tcPr>
          <w:p w14:paraId="7D397C6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5D00B72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7CBCDEE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60E3357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6190ECA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5DF93F6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61FBFB8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60A5FD7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8" w:type="dxa"/>
          </w:tcPr>
          <w:p w14:paraId="32AEEA9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14E8FB9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040E27D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3835BA4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7FE5821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28FC763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2365727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15EBF27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393748C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2B27464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6F0BEC6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6" w:type="dxa"/>
          </w:tcPr>
          <w:p w14:paraId="1FFE3C9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78" w:type="dxa"/>
          </w:tcPr>
          <w:p w14:paraId="37F23C9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337D60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3" w:type="dxa"/>
            <w:tcBorders>
              <w:bottom w:val="nil"/>
              <w:right w:val="nil"/>
            </w:tcBorders>
            <w:vAlign w:val="center"/>
          </w:tcPr>
          <w:p w14:paraId="444654D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284" w:type="dxa"/>
          </w:tcPr>
          <w:p w14:paraId="471D42E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0F4B43D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5095D29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4D49C77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69780BC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6C4AF3D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10BD4C7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3B88935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8" w:type="dxa"/>
          </w:tcPr>
          <w:p w14:paraId="6DC2309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6ADBC54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788114E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56CEF1A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4D184E6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3E5A250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08802F6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154C1EF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08B26E9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6EBC51F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52C0318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6" w:type="dxa"/>
          </w:tcPr>
          <w:p w14:paraId="28D9BD8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078" w:type="dxa"/>
          </w:tcPr>
          <w:p w14:paraId="1CB965D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78591D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3" w:type="dxa"/>
            <w:tcBorders>
              <w:bottom w:val="nil"/>
              <w:right w:val="nil"/>
            </w:tcBorders>
            <w:vAlign w:val="center"/>
          </w:tcPr>
          <w:p w14:paraId="462E550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284" w:type="dxa"/>
          </w:tcPr>
          <w:p w14:paraId="351C903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49447D9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18D3B57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78A2467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4AFDE7B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0BBD208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2788404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449E546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8" w:type="dxa"/>
          </w:tcPr>
          <w:p w14:paraId="4AB41D0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424E55F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4B81EC1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68171F8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1DF5C75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18B80EA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393932C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4A7F18F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7DF7F38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1F1812D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3DEBB26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86" w:type="dxa"/>
          </w:tcPr>
          <w:p w14:paraId="6679706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78" w:type="dxa"/>
          </w:tcPr>
          <w:p w14:paraId="1196850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0</w:t>
            </w:r>
          </w:p>
        </w:tc>
      </w:tr>
      <w:tr w14:paraId="221809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3" w:type="dxa"/>
            <w:tcBorders>
              <w:bottom w:val="nil"/>
              <w:right w:val="nil"/>
            </w:tcBorders>
            <w:vAlign w:val="center"/>
          </w:tcPr>
          <w:p w14:paraId="28965F3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61DB8C3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674CB84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6A2FC07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65131F3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75EDFDD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3ACE5E6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5F26CC0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22DF326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8" w:type="dxa"/>
          </w:tcPr>
          <w:p w14:paraId="2932E27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0CB6C75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2DC5A29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1BA1BE1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04C3640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1E364B6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702662A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76E71A7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46B4B87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78EE878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0FFD3A0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6" w:type="dxa"/>
          </w:tcPr>
          <w:p w14:paraId="3CD350D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78" w:type="dxa"/>
          </w:tcPr>
          <w:p w14:paraId="6C71971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750084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3" w:type="dxa"/>
            <w:tcBorders>
              <w:bottom w:val="nil"/>
              <w:right w:val="nil"/>
            </w:tcBorders>
            <w:vAlign w:val="center"/>
          </w:tcPr>
          <w:p w14:paraId="683B131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284" w:type="dxa"/>
          </w:tcPr>
          <w:p w14:paraId="48A5A6E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078EA1D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74B8D3B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2DCBDB6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84" w:type="dxa"/>
          </w:tcPr>
          <w:p w14:paraId="62A2B1F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472CEB4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701DCF6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84" w:type="dxa"/>
          </w:tcPr>
          <w:p w14:paraId="76D77BC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8" w:type="dxa"/>
          </w:tcPr>
          <w:p w14:paraId="66AEF00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85" w:type="dxa"/>
          </w:tcPr>
          <w:p w14:paraId="641F678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4259630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4E6C157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85" w:type="dxa"/>
          </w:tcPr>
          <w:p w14:paraId="6DC9C57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2E2325D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2CC1C0A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7592616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6819472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5B7F552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3FFFA20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6" w:type="dxa"/>
          </w:tcPr>
          <w:p w14:paraId="762A151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78" w:type="dxa"/>
          </w:tcPr>
          <w:p w14:paraId="3A23B85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0</w:t>
            </w:r>
          </w:p>
        </w:tc>
      </w:tr>
      <w:tr w14:paraId="3E8D30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3" w:type="dxa"/>
            <w:tcBorders>
              <w:bottom w:val="nil"/>
              <w:right w:val="nil"/>
            </w:tcBorders>
            <w:vAlign w:val="center"/>
          </w:tcPr>
          <w:p w14:paraId="11B910C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284" w:type="dxa"/>
          </w:tcPr>
          <w:p w14:paraId="635C161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726B4E5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5D59F3A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2D2749D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5BA6B38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3C43920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5F6D99E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4355304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8" w:type="dxa"/>
          </w:tcPr>
          <w:p w14:paraId="3FCE73F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75A951F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0BF3E0A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733385F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4922BC1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0E20163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30B0E91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3FA6B0F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6423B2D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5292C2D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6ABE900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6" w:type="dxa"/>
          </w:tcPr>
          <w:p w14:paraId="7C6F15A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078" w:type="dxa"/>
          </w:tcPr>
          <w:p w14:paraId="49DA7B8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7D4387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3" w:type="dxa"/>
            <w:tcBorders>
              <w:bottom w:val="nil"/>
              <w:right w:val="nil"/>
            </w:tcBorders>
            <w:vAlign w:val="center"/>
          </w:tcPr>
          <w:p w14:paraId="33E5013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284" w:type="dxa"/>
          </w:tcPr>
          <w:p w14:paraId="4FF3704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548D6F1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60D0D2F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70927B9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41995E4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6063758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7D3C329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4006C58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8" w:type="dxa"/>
          </w:tcPr>
          <w:p w14:paraId="513340D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3282967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1DA654C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4793BD2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2923525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44987EE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2382680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5DFAFAF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4AA2355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3CB2872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66CD573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6" w:type="dxa"/>
          </w:tcPr>
          <w:p w14:paraId="0309DEA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078" w:type="dxa"/>
          </w:tcPr>
          <w:p w14:paraId="021FE72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07E0E2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3" w:type="dxa"/>
            <w:tcBorders>
              <w:bottom w:val="single" w:color="auto" w:sz="4" w:space="0"/>
              <w:right w:val="nil"/>
            </w:tcBorders>
            <w:vAlign w:val="center"/>
          </w:tcPr>
          <w:p w14:paraId="45D03DE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284" w:type="dxa"/>
          </w:tcPr>
          <w:p w14:paraId="73FBCD3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13DA1A6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042D4D8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58DCE2E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0572CBE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60EC458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56452E9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7CBB0E6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8" w:type="dxa"/>
          </w:tcPr>
          <w:p w14:paraId="20E9869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5B12652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40961A0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55DACDA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14E3F5B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0E1A233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4674575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3143B32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15CCADF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022DE4E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47F382B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6" w:type="dxa"/>
          </w:tcPr>
          <w:p w14:paraId="51489F3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78" w:type="dxa"/>
          </w:tcPr>
          <w:p w14:paraId="7FEF077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1604B2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3" w:type="dxa"/>
            <w:tcBorders>
              <w:bottom w:val="single" w:color="auto" w:sz="4" w:space="0"/>
              <w:right w:val="nil"/>
            </w:tcBorders>
            <w:vAlign w:val="center"/>
          </w:tcPr>
          <w:p w14:paraId="35DB3DC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284" w:type="dxa"/>
          </w:tcPr>
          <w:p w14:paraId="3D32CEC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6B12C82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449D493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608CBFF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517617A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36845DE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4FD51B0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0B37E3A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8" w:type="dxa"/>
          </w:tcPr>
          <w:p w14:paraId="65B2ED3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78849DC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6886ADB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161CDC0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311EE72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5240E25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6E5B964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48D5B9F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6F3FF43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756CC93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708A094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6" w:type="dxa"/>
          </w:tcPr>
          <w:p w14:paraId="2B932FB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078" w:type="dxa"/>
          </w:tcPr>
          <w:p w14:paraId="3A6BB66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436235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3" w:type="dxa"/>
          </w:tcPr>
          <w:p w14:paraId="2E06FE6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284" w:type="dxa"/>
          </w:tcPr>
          <w:p w14:paraId="2BFC8F3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6A90A26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2F21972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1F0FC05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3EA05EF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39101C9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5290091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1A49422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8" w:type="dxa"/>
          </w:tcPr>
          <w:p w14:paraId="61882E7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79DEB0A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168BC56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3F7ACB5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7F76EBC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271FAA3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0047300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434F68C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0311DE9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7F26634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5201BC0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6" w:type="dxa"/>
          </w:tcPr>
          <w:p w14:paraId="3B09CB5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78" w:type="dxa"/>
          </w:tcPr>
          <w:p w14:paraId="58E3620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375C5C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3" w:type="dxa"/>
          </w:tcPr>
          <w:p w14:paraId="477BF37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284" w:type="dxa"/>
          </w:tcPr>
          <w:p w14:paraId="0028420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27C90BA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244B3B2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01C51D7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6D5FA47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7D1F5F1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2D3B3DB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5B54321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8" w:type="dxa"/>
          </w:tcPr>
          <w:p w14:paraId="241A403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6B7DFE0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5F2EAA7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17B317F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0823B8E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552C727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6A7DB77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6F2A6AD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43FDEFC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7A61065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2E4EE78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6" w:type="dxa"/>
          </w:tcPr>
          <w:p w14:paraId="12B9F97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78" w:type="dxa"/>
          </w:tcPr>
          <w:p w14:paraId="1974F62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72E421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893" w:type="dxa"/>
          </w:tcPr>
          <w:p w14:paraId="0B9966B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84" w:type="dxa"/>
          </w:tcPr>
          <w:p w14:paraId="529E9B9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84" w:type="dxa"/>
          </w:tcPr>
          <w:p w14:paraId="635DFBD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84" w:type="dxa"/>
          </w:tcPr>
          <w:p w14:paraId="1FAB099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84" w:type="dxa"/>
          </w:tcPr>
          <w:p w14:paraId="0897FE4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494455B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3DC4801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84" w:type="dxa"/>
          </w:tcPr>
          <w:p w14:paraId="21D27A6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40D8A7B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88" w:type="dxa"/>
          </w:tcPr>
          <w:p w14:paraId="5FF9FDE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85" w:type="dxa"/>
          </w:tcPr>
          <w:p w14:paraId="76BC6FA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2275631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85" w:type="dxa"/>
          </w:tcPr>
          <w:p w14:paraId="1B94139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49F4A3D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85" w:type="dxa"/>
          </w:tcPr>
          <w:p w14:paraId="5899269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85" w:type="dxa"/>
          </w:tcPr>
          <w:p w14:paraId="29CDA63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36D8D10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85" w:type="dxa"/>
          </w:tcPr>
          <w:p w14:paraId="01B245B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3EC3EB3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85" w:type="dxa"/>
          </w:tcPr>
          <w:p w14:paraId="49905DC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6" w:type="dxa"/>
          </w:tcPr>
          <w:p w14:paraId="2322BD8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78" w:type="dxa"/>
          </w:tcPr>
          <w:p w14:paraId="47FF9E4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</w:tr>
      <w:tr w14:paraId="29EBEE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3" w:type="dxa"/>
          </w:tcPr>
          <w:p w14:paraId="4FB2FCE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84" w:type="dxa"/>
          </w:tcPr>
          <w:p w14:paraId="6EFB03E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0E5253E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84" w:type="dxa"/>
          </w:tcPr>
          <w:p w14:paraId="4F0A9B9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321044F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2FC9943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5E59DAB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84" w:type="dxa"/>
          </w:tcPr>
          <w:p w14:paraId="7A75C18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84" w:type="dxa"/>
          </w:tcPr>
          <w:p w14:paraId="05A71AD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8" w:type="dxa"/>
          </w:tcPr>
          <w:p w14:paraId="1D9E6B6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85" w:type="dxa"/>
          </w:tcPr>
          <w:p w14:paraId="553E766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33F0892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85" w:type="dxa"/>
          </w:tcPr>
          <w:p w14:paraId="738D992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85" w:type="dxa"/>
          </w:tcPr>
          <w:p w14:paraId="0C0A8FC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85" w:type="dxa"/>
          </w:tcPr>
          <w:p w14:paraId="4881038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74140A0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75256BF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85" w:type="dxa"/>
          </w:tcPr>
          <w:p w14:paraId="64B2034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85" w:type="dxa"/>
          </w:tcPr>
          <w:p w14:paraId="31E3E1E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85" w:type="dxa"/>
          </w:tcPr>
          <w:p w14:paraId="51689CC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86" w:type="dxa"/>
          </w:tcPr>
          <w:p w14:paraId="380043A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78" w:type="dxa"/>
          </w:tcPr>
          <w:p w14:paraId="1D4B576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</w:tr>
      <w:tr w14:paraId="0FED55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3" w:type="dxa"/>
          </w:tcPr>
          <w:p w14:paraId="05F4E94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24B550F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526849B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84" w:type="dxa"/>
          </w:tcPr>
          <w:p w14:paraId="4C8E3B5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49E8DDE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84" w:type="dxa"/>
          </w:tcPr>
          <w:p w14:paraId="2F03F97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84" w:type="dxa"/>
          </w:tcPr>
          <w:p w14:paraId="78E3BE6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106DB20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84" w:type="dxa"/>
          </w:tcPr>
          <w:p w14:paraId="2DFF84C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8" w:type="dxa"/>
          </w:tcPr>
          <w:p w14:paraId="026C26E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85" w:type="dxa"/>
          </w:tcPr>
          <w:p w14:paraId="3F8E945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85" w:type="dxa"/>
          </w:tcPr>
          <w:p w14:paraId="60DE04E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85" w:type="dxa"/>
          </w:tcPr>
          <w:p w14:paraId="7C4216A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2199063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85" w:type="dxa"/>
          </w:tcPr>
          <w:p w14:paraId="1AFDCE2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85" w:type="dxa"/>
          </w:tcPr>
          <w:p w14:paraId="539DD0C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5DFB282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85" w:type="dxa"/>
          </w:tcPr>
          <w:p w14:paraId="3C83901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42734E5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54BCC46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6" w:type="dxa"/>
          </w:tcPr>
          <w:p w14:paraId="6E0ECD1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078" w:type="dxa"/>
          </w:tcPr>
          <w:p w14:paraId="759A1FE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</w:tr>
      <w:tr w14:paraId="0BCDD4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3" w:type="dxa"/>
          </w:tcPr>
          <w:p w14:paraId="28186C2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62C01FB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84" w:type="dxa"/>
          </w:tcPr>
          <w:p w14:paraId="14555F8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6CF32BF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84" w:type="dxa"/>
          </w:tcPr>
          <w:p w14:paraId="2061367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37D76D0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84" w:type="dxa"/>
          </w:tcPr>
          <w:p w14:paraId="13E5B9B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6765275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84" w:type="dxa"/>
          </w:tcPr>
          <w:p w14:paraId="34C713C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8" w:type="dxa"/>
          </w:tcPr>
          <w:p w14:paraId="4E5F441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85" w:type="dxa"/>
          </w:tcPr>
          <w:p w14:paraId="5C5205D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7B23DA4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690F0FA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85" w:type="dxa"/>
          </w:tcPr>
          <w:p w14:paraId="45901C6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0327BFB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066AB61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85" w:type="dxa"/>
          </w:tcPr>
          <w:p w14:paraId="54F80B6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85" w:type="dxa"/>
          </w:tcPr>
          <w:p w14:paraId="3E7CC6C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85" w:type="dxa"/>
          </w:tcPr>
          <w:p w14:paraId="71D565C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85" w:type="dxa"/>
          </w:tcPr>
          <w:p w14:paraId="5388813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86" w:type="dxa"/>
          </w:tcPr>
          <w:p w14:paraId="4FB63AF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78" w:type="dxa"/>
          </w:tcPr>
          <w:p w14:paraId="697DBBA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</w:tr>
      <w:tr w14:paraId="568053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3" w:type="dxa"/>
          </w:tcPr>
          <w:p w14:paraId="7BD4D1F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84" w:type="dxa"/>
          </w:tcPr>
          <w:p w14:paraId="3934A56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26FEBB7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52C6CBE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84" w:type="dxa"/>
          </w:tcPr>
          <w:p w14:paraId="6987D46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4" w:type="dxa"/>
          </w:tcPr>
          <w:p w14:paraId="2C9E092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84" w:type="dxa"/>
          </w:tcPr>
          <w:p w14:paraId="15013AA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84" w:type="dxa"/>
          </w:tcPr>
          <w:p w14:paraId="50CD202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4" w:type="dxa"/>
          </w:tcPr>
          <w:p w14:paraId="00B0732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88" w:type="dxa"/>
          </w:tcPr>
          <w:p w14:paraId="7881CA0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85" w:type="dxa"/>
          </w:tcPr>
          <w:p w14:paraId="70D92C6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2AE77D6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44DB88B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85" w:type="dxa"/>
          </w:tcPr>
          <w:p w14:paraId="4CEBC81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4F8688D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85" w:type="dxa"/>
          </w:tcPr>
          <w:p w14:paraId="0A6E30F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85" w:type="dxa"/>
          </w:tcPr>
          <w:p w14:paraId="1100660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85" w:type="dxa"/>
          </w:tcPr>
          <w:p w14:paraId="2DAFC9A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5" w:type="dxa"/>
          </w:tcPr>
          <w:p w14:paraId="61A6AD7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85" w:type="dxa"/>
          </w:tcPr>
          <w:p w14:paraId="6BD4877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86" w:type="dxa"/>
          </w:tcPr>
          <w:p w14:paraId="62FABA9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78" w:type="dxa"/>
          </w:tcPr>
          <w:p w14:paraId="5380B08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</w:tr>
    </w:tbl>
    <w:p w14:paraId="1A84D704">
      <w:pPr>
        <w:rPr>
          <w:rFonts w:hint="default" w:ascii="Times New Roman" w:hAnsi="Times New Roman" w:cs="Times New Roman"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2D3672"/>
    <w:rsid w:val="1CCD06AD"/>
    <w:rsid w:val="21080DD2"/>
    <w:rsid w:val="2309375D"/>
    <w:rsid w:val="2B8E7BE2"/>
    <w:rsid w:val="2E0F2B31"/>
    <w:rsid w:val="30C145B6"/>
    <w:rsid w:val="3801173C"/>
    <w:rsid w:val="4B700F76"/>
    <w:rsid w:val="53114AD1"/>
    <w:rsid w:val="548B08B3"/>
    <w:rsid w:val="5AA26546"/>
    <w:rsid w:val="5BE70AC5"/>
    <w:rsid w:val="601440AE"/>
    <w:rsid w:val="70FF150B"/>
    <w:rsid w:val="78570929"/>
    <w:rsid w:val="791068D9"/>
    <w:rsid w:val="7ABD2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84</Words>
  <Characters>709</Characters>
  <Lines>0</Lines>
  <Paragraphs>0</Paragraphs>
  <TotalTime>0</TotalTime>
  <ScaleCrop>false</ScaleCrop>
  <LinksUpToDate>false</LinksUpToDate>
  <CharactersWithSpaces>719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9T14:16:00Z</dcterms:created>
  <dc:creator>YSue</dc:creator>
  <cp:lastModifiedBy>琉璃</cp:lastModifiedBy>
  <dcterms:modified xsi:type="dcterms:W3CDTF">2025-02-01T14:25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MmI5NTA5ZTNjNzliZTQ4M2Q2N2EyMDkxNGRlMzhhZWMiLCJ1c2VySWQiOiI0MTU4MTQ0ODkifQ==</vt:lpwstr>
  </property>
  <property fmtid="{D5CDD505-2E9C-101B-9397-08002B2CF9AE}" pid="4" name="ICV">
    <vt:lpwstr>4AFF39D5C6DA42AEAD495693142C3F74_12</vt:lpwstr>
  </property>
</Properties>
</file>